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93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3N-PIPO-2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CGGATCCGAATTCGGAACAGAATGG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2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ACGGAGCTCGAACTGCAGTTACTCCGTTCGTAAGA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3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GTCGCGGAGTCGACATGGGAACAGAATGG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3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 w:eastAsia="zh-TW"/>
              </w:rPr>
              <w:t>TGTCGACGGAGCTCGTCGACCTCCGTTCGTAAGA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6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 w:eastAsia="zh-T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GCCGCGCGGCAGCCATATGGCTAGCATGAGATCTATGTA CCCATACGATGTTCCAGATTACGCTGGAACAGAATGG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6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GTCGACGGAGGTCGACTCACTCCGTTCGTAAGATGA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9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CCATGGGAACAGAATGG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PIPO-9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CCGTTCGTAAGATGACA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IPO-2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CCATGGGAAAAAAGTTATC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IPO-2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CCGTTCGTAAGATGACA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N-1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AAATGGAGATGCTATGA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P3-2F </w:t>
              <w:tab/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CCATGGGAACAGAATGGG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3-2R</w:t>
              <w:tab/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TGCTTACTCCGTTCGTA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1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160" w:hanging="216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TTTCAAAGATCTATGGCATCAATGCAGAAGCTGATGGACCTGATCT</w:t>
            </w:r>
          </w:p>
          <w:p>
            <w:pPr>
              <w:pStyle w:val="Normal"/>
              <w:spacing w:lineRule="auto" w:line="240" w:before="0" w:after="0"/>
              <w:ind w:left="2160" w:hanging="2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GAGGAGGGTTACTGGAA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1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AATCATACCATCTTGAAGTCGACTCAAGGCTTTGGTG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2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CCATGGGTTACTGGAATTC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5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GGCTTTGGTGGTTCAG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7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CCATGGCTTACTGGAATTC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7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GGCTTTGGTGGTTCAGCCACTG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LP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AATCAAGGCTTTGGTGGT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HF3-RP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TAAAATGGGCACGTATGGT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B1.3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TTTTGCCGATTTCGGAA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ORMVCP-1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AGAGCCCACAGCGATG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ORMVCP-1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CCTCGAACTCTGCCCTGT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uHCqRT-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GAGCCAACTTCTGGAAAG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uHCqRT-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GGTTATCTTTCCGCATGGGAAC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tin8qRT-F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fr-FR"/>
              </w:rPr>
              <w:t>ccatgacgggatcacattt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Actin8qRT-R</w:t>
            </w:r>
          </w:p>
        </w:tc>
        <w:tc>
          <w:tcPr>
            <w:tcW w:w="7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fr-FR"/>
              </w:rPr>
              <w:t>caaacgctgtaaccggaaag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color w:val="000000"/>
      <w:sz w:val="20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color w:val="000000"/>
      <w:sz w:val="20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05:56:00Z</dcterms:created>
  <dc:creator>Setup</dc:creator>
  <dc:description/>
  <cp:keywords/>
  <dc:language>en-US</dc:language>
  <cp:lastModifiedBy>Setup</cp:lastModifiedBy>
  <cp:lastPrinted>2012-01-06T18:12:00Z</cp:lastPrinted>
  <dcterms:modified xsi:type="dcterms:W3CDTF">2012-03-03T00:27:00Z</dcterms:modified>
  <cp:revision>5</cp:revision>
  <dc:subject/>
  <dc:title/>
</cp:coreProperties>
</file>